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3769B" w14:textId="6EADD0C2" w:rsidR="005227CE" w:rsidRPr="005227CE" w:rsidRDefault="005227CE" w:rsidP="005227CE">
      <w:pPr>
        <w:pStyle w:val="EndNoteBibliography"/>
        <w:contextualSpacing/>
      </w:pPr>
      <w:r w:rsidRPr="005227CE">
        <w:t xml:space="preserve">File name: Supplementary Movie 1 </w:t>
      </w:r>
    </w:p>
    <w:p w14:paraId="57172878" w14:textId="14A1C6D7" w:rsidR="005227CE" w:rsidRDefault="005227CE" w:rsidP="005227CE">
      <w:pPr>
        <w:pStyle w:val="EndNoteBibliography"/>
        <w:contextualSpacing/>
      </w:pPr>
      <w:r w:rsidRPr="005227CE">
        <w:t xml:space="preserve">Description: </w:t>
      </w:r>
      <w:r w:rsidRPr="000B7E98">
        <w:t xml:space="preserve">Live cell imaging of CTG-labelled AMs (green) and </w:t>
      </w:r>
      <w:proofErr w:type="spellStart"/>
      <w:r w:rsidRPr="000B7E98">
        <w:t>pHrodo</w:t>
      </w:r>
      <w:r w:rsidRPr="000B7E98">
        <w:rPr>
          <w:vertAlign w:val="superscript"/>
        </w:rPr>
        <w:t>TM</w:t>
      </w:r>
      <w:r w:rsidRPr="000B7E98">
        <w:t>RED</w:t>
      </w:r>
      <w:proofErr w:type="spellEnd"/>
      <w:r w:rsidRPr="000B7E98">
        <w:t>-labelled BH3-mimetic drug-treated MSCs (red) over 24 h, corresponding to snapshots in Fi</w:t>
      </w:r>
      <w:r w:rsidR="00AB73DD">
        <w:t>g.</w:t>
      </w:r>
      <w:r w:rsidRPr="000B7E98">
        <w:t xml:space="preserve"> 5</w:t>
      </w:r>
      <w:r w:rsidR="00AB73DD">
        <w:t>e</w:t>
      </w:r>
      <w:r w:rsidRPr="000B7E98">
        <w:t>.  MSCs were engulfed by AMs shown here from 4 h to 10.5 h timepoints. Dead cells visualized with DRAQ7™ dye. Magnification 10x; Scale bar as indicated. Data representative of three experiments.</w:t>
      </w:r>
    </w:p>
    <w:p w14:paraId="2E785D6F" w14:textId="77777777" w:rsidR="005227CE" w:rsidRDefault="005227CE" w:rsidP="005227CE">
      <w:pPr>
        <w:pStyle w:val="EndNoteBibliography"/>
        <w:contextualSpacing/>
      </w:pPr>
    </w:p>
    <w:p w14:paraId="5612C621" w14:textId="77777777" w:rsidR="005227CE" w:rsidRDefault="005227CE" w:rsidP="005227CE">
      <w:pPr>
        <w:pStyle w:val="EndNoteBibliography"/>
        <w:contextualSpacing/>
      </w:pPr>
      <w:r w:rsidRPr="005227CE">
        <w:t>File name: Supplementary Movie 2</w:t>
      </w:r>
      <w:r w:rsidRPr="000B7E98">
        <w:rPr>
          <w:b/>
        </w:rPr>
        <w:t xml:space="preserve"> </w:t>
      </w:r>
    </w:p>
    <w:p w14:paraId="44C63AD3" w14:textId="645C4CD7" w:rsidR="00C205A6" w:rsidRPr="005227CE" w:rsidRDefault="005227CE" w:rsidP="005227CE">
      <w:pPr>
        <w:pStyle w:val="EndNoteBibliography"/>
        <w:contextualSpacing/>
        <w:rPr>
          <w:bCs/>
          <w:lang w:val="en-GB"/>
        </w:rPr>
      </w:pPr>
      <w:r>
        <w:t xml:space="preserve">Description: </w:t>
      </w:r>
      <w:r w:rsidRPr="000B7E98">
        <w:t xml:space="preserve">Live cell imaging of CTG-labelled AMs (green) and </w:t>
      </w:r>
      <w:proofErr w:type="spellStart"/>
      <w:r w:rsidRPr="000B7E98">
        <w:t>pHrodo</w:t>
      </w:r>
      <w:r w:rsidRPr="000B7E98">
        <w:rPr>
          <w:vertAlign w:val="superscript"/>
        </w:rPr>
        <w:t>TM</w:t>
      </w:r>
      <w:r w:rsidRPr="000B7E98">
        <w:t>RED</w:t>
      </w:r>
      <w:proofErr w:type="spellEnd"/>
      <w:r w:rsidRPr="000B7E98">
        <w:t>-labelled BH3-mimetic drug-treated BKX-MSCs (red) over 24 h, corresponding to snapshots in Fig</w:t>
      </w:r>
      <w:r w:rsidR="00AB73DD">
        <w:t>.</w:t>
      </w:r>
      <w:bookmarkStart w:id="0" w:name="_GoBack"/>
      <w:bookmarkEnd w:id="0"/>
      <w:r w:rsidRPr="000B7E98">
        <w:t xml:space="preserve"> 5</w:t>
      </w:r>
      <w:r w:rsidR="00AB73DD">
        <w:t>e</w:t>
      </w:r>
      <w:r w:rsidRPr="000B7E98">
        <w:t>.  BKX-MSCs were not engulfed by AMs shown here from 4 h to 10.5 h timepoints. Dead cells visualized with DRAQ7™ dye. Magnification 10x; Scale bar as indicated. Data representative of three experiments.</w:t>
      </w:r>
    </w:p>
    <w:sectPr w:rsidR="00C205A6" w:rsidRPr="005227CE" w:rsidSect="005227CE">
      <w:headerReference w:type="default" r:id="rId6"/>
      <w:footerReference w:type="even" r:id="rId7"/>
      <w:footerReference w:type="default" r:id="rId8"/>
      <w:pgSz w:w="12242" w:h="15842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5267C" w14:textId="77777777" w:rsidR="00FE7483" w:rsidRDefault="00FE7483">
      <w:pPr>
        <w:spacing w:after="0"/>
      </w:pPr>
      <w:r>
        <w:separator/>
      </w:r>
    </w:p>
  </w:endnote>
  <w:endnote w:type="continuationSeparator" w:id="0">
    <w:p w14:paraId="6FDD45D4" w14:textId="77777777" w:rsidR="00FE7483" w:rsidRDefault="00FE74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06394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7C3F2E" w14:textId="77777777" w:rsidR="0093089D" w:rsidRDefault="005227CE" w:rsidP="00B30A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90956A" w14:textId="77777777" w:rsidR="0093089D" w:rsidRDefault="00FE7483" w:rsidP="00B30A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027705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E4C7B4C" w14:textId="77777777" w:rsidR="0093089D" w:rsidRPr="000B04DA" w:rsidRDefault="005227CE" w:rsidP="00B30AC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B04DA">
          <w:rPr>
            <w:rStyle w:val="PageNumber"/>
            <w:rFonts w:ascii="Times New Roman" w:hAnsi="Times New Roman" w:cs="Times New Roman"/>
          </w:rPr>
          <w:fldChar w:fldCharType="begin"/>
        </w:r>
        <w:r w:rsidRPr="000B04D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B04DA">
          <w:rPr>
            <w:rStyle w:val="PageNumber"/>
            <w:rFonts w:ascii="Times New Roman" w:hAnsi="Times New Roman" w:cs="Times New Roman"/>
          </w:rPr>
          <w:fldChar w:fldCharType="separate"/>
        </w:r>
        <w:r w:rsidRPr="000B04DA">
          <w:rPr>
            <w:rStyle w:val="PageNumber"/>
            <w:rFonts w:ascii="Times New Roman" w:hAnsi="Times New Roman" w:cs="Times New Roman"/>
            <w:noProof/>
          </w:rPr>
          <w:t>1</w:t>
        </w:r>
        <w:r w:rsidRPr="000B04D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3089D" w14:paraId="5354C5FE" w14:textId="77777777" w:rsidTr="5D809680">
      <w:tc>
        <w:tcPr>
          <w:tcW w:w="3007" w:type="dxa"/>
        </w:tcPr>
        <w:p w14:paraId="2722CA82" w14:textId="77777777" w:rsidR="0093089D" w:rsidRDefault="00FE7483" w:rsidP="00B30ACE">
          <w:pPr>
            <w:pStyle w:val="Header"/>
            <w:ind w:left="-115" w:right="360"/>
          </w:pPr>
        </w:p>
      </w:tc>
      <w:tc>
        <w:tcPr>
          <w:tcW w:w="3007" w:type="dxa"/>
        </w:tcPr>
        <w:p w14:paraId="7CBFA408" w14:textId="77777777" w:rsidR="0093089D" w:rsidRDefault="00FE7483" w:rsidP="5D809680">
          <w:pPr>
            <w:pStyle w:val="Header"/>
            <w:jc w:val="center"/>
          </w:pPr>
        </w:p>
      </w:tc>
      <w:tc>
        <w:tcPr>
          <w:tcW w:w="3007" w:type="dxa"/>
        </w:tcPr>
        <w:p w14:paraId="5F04B9B2" w14:textId="77777777" w:rsidR="0093089D" w:rsidRDefault="00FE7483" w:rsidP="5D809680">
          <w:pPr>
            <w:pStyle w:val="Header"/>
            <w:ind w:right="-115"/>
            <w:jc w:val="right"/>
          </w:pPr>
        </w:p>
      </w:tc>
    </w:tr>
  </w:tbl>
  <w:p w14:paraId="763C836D" w14:textId="77777777" w:rsidR="0093089D" w:rsidRDefault="00FE7483" w:rsidP="5D809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CCF8B" w14:textId="77777777" w:rsidR="00FE7483" w:rsidRDefault="00FE7483">
      <w:pPr>
        <w:spacing w:after="0"/>
      </w:pPr>
      <w:r>
        <w:separator/>
      </w:r>
    </w:p>
  </w:footnote>
  <w:footnote w:type="continuationSeparator" w:id="0">
    <w:p w14:paraId="2A4E8DDA" w14:textId="77777777" w:rsidR="00FE7483" w:rsidRDefault="00FE748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3089D" w14:paraId="77D9F8D7" w14:textId="77777777" w:rsidTr="5D809680">
      <w:tc>
        <w:tcPr>
          <w:tcW w:w="3007" w:type="dxa"/>
        </w:tcPr>
        <w:p w14:paraId="1021DC08" w14:textId="77777777" w:rsidR="0093089D" w:rsidRDefault="00FE7483" w:rsidP="5D809680">
          <w:pPr>
            <w:pStyle w:val="Header"/>
            <w:ind w:left="-115"/>
          </w:pPr>
        </w:p>
      </w:tc>
      <w:tc>
        <w:tcPr>
          <w:tcW w:w="3007" w:type="dxa"/>
        </w:tcPr>
        <w:p w14:paraId="7E02C6C4" w14:textId="77777777" w:rsidR="0093089D" w:rsidRDefault="00FE7483" w:rsidP="5D809680">
          <w:pPr>
            <w:pStyle w:val="Header"/>
            <w:jc w:val="center"/>
          </w:pPr>
        </w:p>
      </w:tc>
      <w:tc>
        <w:tcPr>
          <w:tcW w:w="3007" w:type="dxa"/>
        </w:tcPr>
        <w:p w14:paraId="4B903F52" w14:textId="77777777" w:rsidR="0093089D" w:rsidRDefault="00FE7483" w:rsidP="5D809680">
          <w:pPr>
            <w:pStyle w:val="Header"/>
            <w:ind w:right="-115"/>
            <w:jc w:val="right"/>
          </w:pPr>
        </w:p>
      </w:tc>
    </w:tr>
  </w:tbl>
  <w:p w14:paraId="002C37F6" w14:textId="77777777" w:rsidR="0093089D" w:rsidRDefault="00FE7483" w:rsidP="5D8096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CE"/>
    <w:rsid w:val="0002106D"/>
    <w:rsid w:val="0002339F"/>
    <w:rsid w:val="00056FCF"/>
    <w:rsid w:val="000648F1"/>
    <w:rsid w:val="00071B38"/>
    <w:rsid w:val="000E3321"/>
    <w:rsid w:val="000E57BB"/>
    <w:rsid w:val="00137DE8"/>
    <w:rsid w:val="00140D6A"/>
    <w:rsid w:val="0017473B"/>
    <w:rsid w:val="001A67E3"/>
    <w:rsid w:val="001C0E14"/>
    <w:rsid w:val="001C74D4"/>
    <w:rsid w:val="001D1682"/>
    <w:rsid w:val="00236CC1"/>
    <w:rsid w:val="00255FEF"/>
    <w:rsid w:val="002637C1"/>
    <w:rsid w:val="002649CF"/>
    <w:rsid w:val="00281B36"/>
    <w:rsid w:val="00286BE3"/>
    <w:rsid w:val="002A7C32"/>
    <w:rsid w:val="002B664C"/>
    <w:rsid w:val="002F019C"/>
    <w:rsid w:val="002F5474"/>
    <w:rsid w:val="00313C6E"/>
    <w:rsid w:val="00346E30"/>
    <w:rsid w:val="00365301"/>
    <w:rsid w:val="00420C53"/>
    <w:rsid w:val="004248B2"/>
    <w:rsid w:val="004263C2"/>
    <w:rsid w:val="00476A92"/>
    <w:rsid w:val="0048240E"/>
    <w:rsid w:val="00487A02"/>
    <w:rsid w:val="004A129A"/>
    <w:rsid w:val="004A4334"/>
    <w:rsid w:val="004E7C84"/>
    <w:rsid w:val="005025EB"/>
    <w:rsid w:val="005227CE"/>
    <w:rsid w:val="00530829"/>
    <w:rsid w:val="00543924"/>
    <w:rsid w:val="005903EB"/>
    <w:rsid w:val="005E3125"/>
    <w:rsid w:val="005F0792"/>
    <w:rsid w:val="00601D14"/>
    <w:rsid w:val="006116CB"/>
    <w:rsid w:val="006204C5"/>
    <w:rsid w:val="006245D9"/>
    <w:rsid w:val="006640EF"/>
    <w:rsid w:val="0069096C"/>
    <w:rsid w:val="006C6491"/>
    <w:rsid w:val="006D2E48"/>
    <w:rsid w:val="00700F52"/>
    <w:rsid w:val="00721B8A"/>
    <w:rsid w:val="0072324A"/>
    <w:rsid w:val="00794BC6"/>
    <w:rsid w:val="007A2491"/>
    <w:rsid w:val="007D7A65"/>
    <w:rsid w:val="007F3C2F"/>
    <w:rsid w:val="00803550"/>
    <w:rsid w:val="00855A49"/>
    <w:rsid w:val="008578B5"/>
    <w:rsid w:val="00860A5A"/>
    <w:rsid w:val="008619BF"/>
    <w:rsid w:val="00890E44"/>
    <w:rsid w:val="008B5631"/>
    <w:rsid w:val="008F143A"/>
    <w:rsid w:val="009046DE"/>
    <w:rsid w:val="009278BD"/>
    <w:rsid w:val="0093762A"/>
    <w:rsid w:val="00970158"/>
    <w:rsid w:val="00992C8A"/>
    <w:rsid w:val="00994F75"/>
    <w:rsid w:val="009B6F20"/>
    <w:rsid w:val="009C79F8"/>
    <w:rsid w:val="00A0742B"/>
    <w:rsid w:val="00A23E1F"/>
    <w:rsid w:val="00A27BCE"/>
    <w:rsid w:val="00A31295"/>
    <w:rsid w:val="00A51182"/>
    <w:rsid w:val="00A63A22"/>
    <w:rsid w:val="00A64A5A"/>
    <w:rsid w:val="00A93CAB"/>
    <w:rsid w:val="00AB206D"/>
    <w:rsid w:val="00AB73DD"/>
    <w:rsid w:val="00AC751F"/>
    <w:rsid w:val="00AD59D6"/>
    <w:rsid w:val="00AE1A6F"/>
    <w:rsid w:val="00AE6C45"/>
    <w:rsid w:val="00AF5D29"/>
    <w:rsid w:val="00B03744"/>
    <w:rsid w:val="00B17288"/>
    <w:rsid w:val="00B71D79"/>
    <w:rsid w:val="00BA202F"/>
    <w:rsid w:val="00BA4795"/>
    <w:rsid w:val="00BC28BF"/>
    <w:rsid w:val="00BF2061"/>
    <w:rsid w:val="00C20449"/>
    <w:rsid w:val="00C205A6"/>
    <w:rsid w:val="00C56B86"/>
    <w:rsid w:val="00C6039D"/>
    <w:rsid w:val="00C878FE"/>
    <w:rsid w:val="00CC7833"/>
    <w:rsid w:val="00CF0A0A"/>
    <w:rsid w:val="00CF58A9"/>
    <w:rsid w:val="00D326A4"/>
    <w:rsid w:val="00D671D5"/>
    <w:rsid w:val="00D7407D"/>
    <w:rsid w:val="00D94ED1"/>
    <w:rsid w:val="00DC5DF2"/>
    <w:rsid w:val="00DD40BD"/>
    <w:rsid w:val="00E0583C"/>
    <w:rsid w:val="00E441B0"/>
    <w:rsid w:val="00E4757F"/>
    <w:rsid w:val="00E52C93"/>
    <w:rsid w:val="00E650A5"/>
    <w:rsid w:val="00E74D7D"/>
    <w:rsid w:val="00E97D57"/>
    <w:rsid w:val="00EE4039"/>
    <w:rsid w:val="00F008CA"/>
    <w:rsid w:val="00F24547"/>
    <w:rsid w:val="00F27BF6"/>
    <w:rsid w:val="00F437C7"/>
    <w:rsid w:val="00F610D3"/>
    <w:rsid w:val="00FC21B0"/>
    <w:rsid w:val="00FE7483"/>
    <w:rsid w:val="00FF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9530"/>
  <w15:chartTrackingRefBased/>
  <w15:docId w15:val="{2101EE59-259A-0945-B6E1-10A841B0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CE"/>
    <w:pPr>
      <w:spacing w:after="200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227CE"/>
  </w:style>
  <w:style w:type="paragraph" w:styleId="Header">
    <w:name w:val="header"/>
    <w:basedOn w:val="Normal"/>
    <w:link w:val="HeaderChar"/>
    <w:uiPriority w:val="99"/>
    <w:unhideWhenUsed/>
    <w:rsid w:val="005227CE"/>
    <w:pPr>
      <w:tabs>
        <w:tab w:val="center" w:pos="4680"/>
        <w:tab w:val="right" w:pos="9360"/>
      </w:tabs>
      <w:spacing w:after="0"/>
    </w:pPr>
    <w:rPr>
      <w:rFonts w:eastAsiaTheme="minorHAnsi"/>
      <w:lang w:val="en-AU" w:eastAsia="en-US"/>
    </w:rPr>
  </w:style>
  <w:style w:type="character" w:customStyle="1" w:styleId="HeaderChar1">
    <w:name w:val="Header Char1"/>
    <w:basedOn w:val="DefaultParagraphFont"/>
    <w:uiPriority w:val="99"/>
    <w:semiHidden/>
    <w:rsid w:val="005227CE"/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227CE"/>
  </w:style>
  <w:style w:type="paragraph" w:styleId="Footer">
    <w:name w:val="footer"/>
    <w:basedOn w:val="Normal"/>
    <w:link w:val="FooterChar"/>
    <w:uiPriority w:val="99"/>
    <w:unhideWhenUsed/>
    <w:rsid w:val="005227CE"/>
    <w:pPr>
      <w:tabs>
        <w:tab w:val="center" w:pos="4680"/>
        <w:tab w:val="right" w:pos="9360"/>
      </w:tabs>
      <w:spacing w:after="0"/>
    </w:pPr>
    <w:rPr>
      <w:rFonts w:eastAsiaTheme="minorHAnsi"/>
      <w:lang w:val="en-AU" w:eastAsia="en-US"/>
    </w:rPr>
  </w:style>
  <w:style w:type="character" w:customStyle="1" w:styleId="FooterChar1">
    <w:name w:val="Footer Char1"/>
    <w:basedOn w:val="DefaultParagraphFont"/>
    <w:uiPriority w:val="99"/>
    <w:semiHidden/>
    <w:rsid w:val="005227CE"/>
    <w:rPr>
      <w:rFonts w:eastAsiaTheme="minorEastAsia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5227CE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227CE"/>
    <w:rPr>
      <w:rFonts w:ascii="Times New Roman" w:eastAsiaTheme="minorEastAsia" w:hAnsi="Times New Roman" w:cs="Times New Roman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227CE"/>
  </w:style>
  <w:style w:type="character" w:styleId="LineNumber">
    <w:name w:val="line number"/>
    <w:basedOn w:val="DefaultParagraphFont"/>
    <w:uiPriority w:val="99"/>
    <w:semiHidden/>
    <w:unhideWhenUsed/>
    <w:rsid w:val="00522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Heng</dc:creator>
  <cp:keywords/>
  <dc:description/>
  <cp:lastModifiedBy>Tracy Heng</cp:lastModifiedBy>
  <cp:revision>2</cp:revision>
  <dcterms:created xsi:type="dcterms:W3CDTF">2021-10-10T22:39:00Z</dcterms:created>
  <dcterms:modified xsi:type="dcterms:W3CDTF">2021-10-10T22:50:00Z</dcterms:modified>
</cp:coreProperties>
</file>